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1E41BE" w14:textId="77777777" w:rsidR="00402892" w:rsidRDefault="00402892" w:rsidP="00402892">
      <w:pPr>
        <w:spacing w:line="276" w:lineRule="auto"/>
        <w:ind w:firstLine="720"/>
        <w:jc w:val="both"/>
        <w:rPr>
          <w:rFonts w:ascii="Georgia" w:hAnsi="Georgia"/>
        </w:rPr>
      </w:pPr>
    </w:p>
    <w:p w14:paraId="6ACCF9E7" w14:textId="09B40996" w:rsidR="00402892" w:rsidRDefault="00402892" w:rsidP="00402892">
      <w:pPr>
        <w:spacing w:line="276" w:lineRule="auto"/>
        <w:jc w:val="both"/>
        <w:rPr>
          <w:rFonts w:ascii="Georgia" w:hAnsi="Georgia"/>
          <w:b/>
          <w:bCs/>
        </w:rPr>
      </w:pPr>
      <w:r w:rsidRPr="006F658E">
        <w:rPr>
          <w:rFonts w:ascii="Georgia" w:hAnsi="Georgia"/>
          <w:b/>
          <w:bCs/>
        </w:rPr>
        <w:t>Table</w:t>
      </w:r>
      <w:r>
        <w:rPr>
          <w:rFonts w:ascii="Georgia" w:hAnsi="Georgia"/>
          <w:b/>
          <w:bCs/>
        </w:rPr>
        <w:t xml:space="preserve"> </w:t>
      </w:r>
      <w:r w:rsidR="00B36604">
        <w:rPr>
          <w:rFonts w:ascii="Georgia" w:hAnsi="Georgia"/>
          <w:b/>
          <w:bCs/>
        </w:rPr>
        <w:t>S</w:t>
      </w:r>
      <w:r w:rsidRPr="006F658E">
        <w:rPr>
          <w:rFonts w:ascii="Georgia" w:hAnsi="Georgia"/>
          <w:b/>
          <w:bCs/>
        </w:rPr>
        <w:t>1. mRNA primers used in this study</w:t>
      </w:r>
      <w:r>
        <w:rPr>
          <w:rFonts w:ascii="Georgia" w:hAnsi="Georgia"/>
          <w:b/>
          <w:bCs/>
        </w:rPr>
        <w:t>.</w:t>
      </w:r>
    </w:p>
    <w:p w14:paraId="15D8BBE5" w14:textId="77777777" w:rsidR="00402892" w:rsidRPr="006F658E" w:rsidRDefault="00402892" w:rsidP="00402892">
      <w:pPr>
        <w:spacing w:line="276" w:lineRule="auto"/>
        <w:jc w:val="both"/>
        <w:rPr>
          <w:rFonts w:ascii="Georgia" w:hAnsi="Georgia"/>
          <w:b/>
          <w:bCs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460"/>
        <w:gridCol w:w="3729"/>
        <w:gridCol w:w="3612"/>
      </w:tblGrid>
      <w:tr w:rsidR="00402892" w14:paraId="520982A9" w14:textId="77777777" w:rsidTr="00A615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</w:tcPr>
          <w:p w14:paraId="549BF1B4" w14:textId="77777777" w:rsidR="00402892" w:rsidRPr="008B3945" w:rsidRDefault="00402892" w:rsidP="00A6151A">
            <w:pPr>
              <w:spacing w:line="276" w:lineRule="auto"/>
              <w:jc w:val="center"/>
              <w:rPr>
                <w:rFonts w:ascii="Georgia" w:hAnsi="Georgia"/>
              </w:rPr>
            </w:pPr>
            <w:r w:rsidRPr="008B3945">
              <w:rPr>
                <w:rFonts w:ascii="Georgia" w:hAnsi="Georgia"/>
              </w:rPr>
              <w:t>mRNA</w:t>
            </w:r>
          </w:p>
        </w:tc>
        <w:tc>
          <w:tcPr>
            <w:tcW w:w="3729" w:type="dxa"/>
          </w:tcPr>
          <w:p w14:paraId="7D9457AF" w14:textId="77777777" w:rsidR="00402892" w:rsidRPr="008B3945" w:rsidRDefault="00402892" w:rsidP="00A6151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  <w:r w:rsidRPr="008B3945">
              <w:rPr>
                <w:rFonts w:ascii="Georgia" w:hAnsi="Georgia"/>
              </w:rPr>
              <w:t>Forward primer</w:t>
            </w:r>
          </w:p>
        </w:tc>
        <w:tc>
          <w:tcPr>
            <w:tcW w:w="3536" w:type="dxa"/>
          </w:tcPr>
          <w:p w14:paraId="3EF4D7D9" w14:textId="77777777" w:rsidR="00402892" w:rsidRPr="008B3945" w:rsidRDefault="00402892" w:rsidP="00A6151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  <w:r w:rsidRPr="008B3945">
              <w:rPr>
                <w:rFonts w:ascii="Georgia" w:hAnsi="Georgia"/>
              </w:rPr>
              <w:t>Reverse Primer</w:t>
            </w:r>
          </w:p>
        </w:tc>
      </w:tr>
      <w:tr w:rsidR="00402892" w14:paraId="30E9CC67" w14:textId="77777777" w:rsidTr="00A61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</w:tcPr>
          <w:p w14:paraId="51E67DA3" w14:textId="77777777" w:rsidR="00402892" w:rsidRPr="008B3945" w:rsidRDefault="00402892" w:rsidP="00A6151A">
            <w:pPr>
              <w:spacing w:line="276" w:lineRule="auto"/>
              <w:jc w:val="both"/>
              <w:rPr>
                <w:rFonts w:ascii="Georgia" w:hAnsi="Georgia"/>
                <w:b w:val="0"/>
                <w:bCs w:val="0"/>
              </w:rPr>
            </w:pPr>
            <w:r w:rsidRPr="008B3945">
              <w:rPr>
                <w:rFonts w:ascii="Georgia" w:hAnsi="Georgia"/>
                <w:b w:val="0"/>
                <w:bCs w:val="0"/>
              </w:rPr>
              <w:t>p16</w:t>
            </w:r>
            <w:r w:rsidRPr="008B3945">
              <w:rPr>
                <w:rFonts w:ascii="Georgia" w:hAnsi="Georgia"/>
                <w:b w:val="0"/>
                <w:bCs w:val="0"/>
                <w:vertAlign w:val="superscript"/>
              </w:rPr>
              <w:t>Ink4a</w:t>
            </w:r>
          </w:p>
        </w:tc>
        <w:tc>
          <w:tcPr>
            <w:tcW w:w="3729" w:type="dxa"/>
          </w:tcPr>
          <w:p w14:paraId="126EB3CE" w14:textId="77777777" w:rsidR="00402892" w:rsidRPr="008B3945" w:rsidRDefault="00402892" w:rsidP="00A6151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r w:rsidRPr="008B3945">
              <w:rPr>
                <w:rFonts w:ascii="Georgia" w:hAnsi="Georgia"/>
                <w:sz w:val="22"/>
                <w:szCs w:val="22"/>
              </w:rPr>
              <w:t>CTCGTGCTGATGCTACTGAGGA</w:t>
            </w:r>
          </w:p>
        </w:tc>
        <w:tc>
          <w:tcPr>
            <w:tcW w:w="3536" w:type="dxa"/>
          </w:tcPr>
          <w:p w14:paraId="3BF4944B" w14:textId="77777777" w:rsidR="00402892" w:rsidRPr="008B3945" w:rsidRDefault="00402892" w:rsidP="00A6151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r w:rsidRPr="008B3945">
              <w:rPr>
                <w:rFonts w:ascii="Georgia" w:hAnsi="Georgia"/>
                <w:sz w:val="22"/>
                <w:szCs w:val="22"/>
              </w:rPr>
              <w:t>GGTCGGCGCAGTTGGGCTCC</w:t>
            </w:r>
          </w:p>
        </w:tc>
      </w:tr>
      <w:tr w:rsidR="00402892" w14:paraId="11012157" w14:textId="77777777" w:rsidTr="00A615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</w:tcPr>
          <w:p w14:paraId="14534604" w14:textId="77777777" w:rsidR="00402892" w:rsidRPr="008B3945" w:rsidRDefault="00402892" w:rsidP="00A6151A">
            <w:pPr>
              <w:spacing w:line="276" w:lineRule="auto"/>
              <w:jc w:val="both"/>
              <w:rPr>
                <w:rFonts w:ascii="Georgia" w:hAnsi="Georgia"/>
                <w:b w:val="0"/>
                <w:bCs w:val="0"/>
              </w:rPr>
            </w:pPr>
            <w:r w:rsidRPr="008B3945">
              <w:rPr>
                <w:rFonts w:ascii="Georgia" w:hAnsi="Georgia"/>
                <w:b w:val="0"/>
                <w:bCs w:val="0"/>
              </w:rPr>
              <w:t>p21</w:t>
            </w:r>
            <w:r w:rsidRPr="008B3945">
              <w:rPr>
                <w:rFonts w:ascii="Georgia" w:hAnsi="Georgia"/>
                <w:b w:val="0"/>
                <w:bCs w:val="0"/>
                <w:vertAlign w:val="superscript"/>
              </w:rPr>
              <w:t>Cip1</w:t>
            </w:r>
          </w:p>
        </w:tc>
        <w:tc>
          <w:tcPr>
            <w:tcW w:w="3729" w:type="dxa"/>
          </w:tcPr>
          <w:p w14:paraId="59B1BC93" w14:textId="77777777" w:rsidR="00402892" w:rsidRPr="008B3945" w:rsidRDefault="00402892" w:rsidP="00A6151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r w:rsidRPr="008B3945">
              <w:rPr>
                <w:rFonts w:ascii="Georgia" w:hAnsi="Georgia"/>
                <w:sz w:val="22"/>
                <w:szCs w:val="22"/>
              </w:rPr>
              <w:t>AGGTGGACCTGGAGACTCTCAG</w:t>
            </w:r>
          </w:p>
        </w:tc>
        <w:tc>
          <w:tcPr>
            <w:tcW w:w="3536" w:type="dxa"/>
          </w:tcPr>
          <w:p w14:paraId="129C4B4A" w14:textId="77777777" w:rsidR="00402892" w:rsidRPr="008B3945" w:rsidRDefault="00402892" w:rsidP="00A6151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r w:rsidRPr="008B3945">
              <w:rPr>
                <w:rFonts w:ascii="Georgia" w:hAnsi="Georgia"/>
                <w:sz w:val="22"/>
                <w:szCs w:val="22"/>
              </w:rPr>
              <w:t>TCCTCTTGGAGAAGATCAGCCG</w:t>
            </w:r>
          </w:p>
        </w:tc>
      </w:tr>
      <w:tr w:rsidR="00402892" w14:paraId="2F810CC2" w14:textId="77777777" w:rsidTr="00A61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</w:tcPr>
          <w:p w14:paraId="7368B6B5" w14:textId="77777777" w:rsidR="00402892" w:rsidRPr="008B3945" w:rsidRDefault="00402892" w:rsidP="00A6151A">
            <w:pPr>
              <w:spacing w:line="276" w:lineRule="auto"/>
              <w:jc w:val="both"/>
              <w:rPr>
                <w:rFonts w:ascii="Georgia" w:hAnsi="Georgia"/>
                <w:b w:val="0"/>
                <w:bCs w:val="0"/>
              </w:rPr>
            </w:pPr>
            <w:r w:rsidRPr="008B3945">
              <w:rPr>
                <w:rFonts w:ascii="Georgia" w:hAnsi="Georgia"/>
                <w:b w:val="0"/>
                <w:bCs w:val="0"/>
              </w:rPr>
              <w:t>IL-8</w:t>
            </w:r>
          </w:p>
        </w:tc>
        <w:tc>
          <w:tcPr>
            <w:tcW w:w="3729" w:type="dxa"/>
          </w:tcPr>
          <w:p w14:paraId="13362F20" w14:textId="77777777" w:rsidR="00402892" w:rsidRPr="008B3945" w:rsidRDefault="00402892" w:rsidP="00A6151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r w:rsidRPr="008B3945">
              <w:rPr>
                <w:rFonts w:ascii="Georgia" w:hAnsi="Georgia"/>
                <w:sz w:val="22"/>
                <w:szCs w:val="22"/>
              </w:rPr>
              <w:t>GAGAGTGATTGAGAGTGGACCAC</w:t>
            </w:r>
          </w:p>
        </w:tc>
        <w:tc>
          <w:tcPr>
            <w:tcW w:w="3536" w:type="dxa"/>
          </w:tcPr>
          <w:p w14:paraId="20BA8B5C" w14:textId="77777777" w:rsidR="00402892" w:rsidRPr="008B3945" w:rsidRDefault="00402892" w:rsidP="00A6151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r w:rsidRPr="008B3945">
              <w:rPr>
                <w:rFonts w:ascii="Georgia" w:hAnsi="Georgia"/>
                <w:sz w:val="22"/>
                <w:szCs w:val="22"/>
              </w:rPr>
              <w:t>CACAACCCTCTGCACCCAGTTT</w:t>
            </w:r>
          </w:p>
        </w:tc>
      </w:tr>
      <w:tr w:rsidR="00402892" w14:paraId="2118C97F" w14:textId="77777777" w:rsidTr="00A615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</w:tcPr>
          <w:p w14:paraId="04D33B22" w14:textId="77777777" w:rsidR="00402892" w:rsidRPr="008B3945" w:rsidRDefault="00402892" w:rsidP="00A6151A">
            <w:pPr>
              <w:spacing w:line="276" w:lineRule="auto"/>
              <w:jc w:val="both"/>
              <w:rPr>
                <w:rFonts w:ascii="Georgia" w:hAnsi="Georgia"/>
                <w:b w:val="0"/>
                <w:bCs w:val="0"/>
              </w:rPr>
            </w:pPr>
            <w:r w:rsidRPr="008B3945">
              <w:rPr>
                <w:rFonts w:ascii="Georgia" w:hAnsi="Georgia"/>
                <w:b w:val="0"/>
                <w:bCs w:val="0"/>
              </w:rPr>
              <w:t>IL-1</w:t>
            </w:r>
            <w:r w:rsidRPr="008B3945">
              <w:rPr>
                <w:rFonts w:ascii="Georgia" w:hAnsi="Georgia"/>
                <w:b w:val="0"/>
                <w:bCs w:val="0"/>
              </w:rPr>
              <w:sym w:font="Symbol" w:char="F062"/>
            </w:r>
          </w:p>
        </w:tc>
        <w:tc>
          <w:tcPr>
            <w:tcW w:w="3729" w:type="dxa"/>
          </w:tcPr>
          <w:p w14:paraId="369033DC" w14:textId="77777777" w:rsidR="00402892" w:rsidRPr="008B3945" w:rsidRDefault="00402892" w:rsidP="00A6151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r w:rsidRPr="008B3945">
              <w:rPr>
                <w:rFonts w:ascii="Georgia" w:hAnsi="Georgia"/>
                <w:sz w:val="22"/>
                <w:szCs w:val="22"/>
              </w:rPr>
              <w:t>CCACAGACCTTCCAGGAGAATG</w:t>
            </w:r>
          </w:p>
        </w:tc>
        <w:tc>
          <w:tcPr>
            <w:tcW w:w="3536" w:type="dxa"/>
          </w:tcPr>
          <w:p w14:paraId="552254B7" w14:textId="77777777" w:rsidR="00402892" w:rsidRPr="008B3945" w:rsidRDefault="00402892" w:rsidP="00A6151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r w:rsidRPr="008B3945">
              <w:rPr>
                <w:rFonts w:ascii="Georgia" w:hAnsi="Georgia"/>
                <w:sz w:val="22"/>
                <w:szCs w:val="22"/>
              </w:rPr>
              <w:t>GTGCAGTTCAGTGATCGTACAGG</w:t>
            </w:r>
          </w:p>
        </w:tc>
      </w:tr>
      <w:tr w:rsidR="00402892" w14:paraId="794F38A8" w14:textId="77777777" w:rsidTr="00A61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</w:tcPr>
          <w:p w14:paraId="4EF6DEE2" w14:textId="77777777" w:rsidR="00402892" w:rsidRPr="008B3945" w:rsidRDefault="00402892" w:rsidP="00A6151A">
            <w:pPr>
              <w:spacing w:line="276" w:lineRule="auto"/>
              <w:jc w:val="both"/>
              <w:rPr>
                <w:rFonts w:ascii="Georgia" w:hAnsi="Georgia"/>
                <w:b w:val="0"/>
                <w:bCs w:val="0"/>
              </w:rPr>
            </w:pPr>
            <w:r w:rsidRPr="008B3945">
              <w:rPr>
                <w:rFonts w:ascii="Georgia" w:hAnsi="Georgia"/>
                <w:b w:val="0"/>
                <w:bCs w:val="0"/>
              </w:rPr>
              <w:t>IL-6</w:t>
            </w:r>
          </w:p>
        </w:tc>
        <w:tc>
          <w:tcPr>
            <w:tcW w:w="3729" w:type="dxa"/>
          </w:tcPr>
          <w:p w14:paraId="6FD16475" w14:textId="77777777" w:rsidR="00402892" w:rsidRPr="008B3945" w:rsidRDefault="00402892" w:rsidP="00A6151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r w:rsidRPr="008B3945">
              <w:rPr>
                <w:rFonts w:ascii="Georgia" w:hAnsi="Georgia"/>
                <w:sz w:val="22"/>
                <w:szCs w:val="22"/>
              </w:rPr>
              <w:t>AGACAGCCACTCACCTCTTCAG</w:t>
            </w:r>
          </w:p>
        </w:tc>
        <w:tc>
          <w:tcPr>
            <w:tcW w:w="3536" w:type="dxa"/>
          </w:tcPr>
          <w:p w14:paraId="4F07CCF8" w14:textId="77777777" w:rsidR="00402892" w:rsidRPr="008B3945" w:rsidRDefault="00402892" w:rsidP="00A6151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r w:rsidRPr="008B3945">
              <w:rPr>
                <w:rFonts w:ascii="Georgia" w:hAnsi="Georgia"/>
                <w:sz w:val="22"/>
                <w:szCs w:val="22"/>
              </w:rPr>
              <w:t>TTCTGCCAGTGCCTCTTTGCTG</w:t>
            </w:r>
          </w:p>
        </w:tc>
      </w:tr>
      <w:tr w:rsidR="00402892" w14:paraId="687F0975" w14:textId="77777777" w:rsidTr="00A615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</w:tcPr>
          <w:p w14:paraId="6F3D7AD1" w14:textId="77777777" w:rsidR="00402892" w:rsidRPr="008B3945" w:rsidRDefault="00402892" w:rsidP="00A6151A">
            <w:pPr>
              <w:spacing w:line="276" w:lineRule="auto"/>
              <w:jc w:val="both"/>
              <w:rPr>
                <w:rFonts w:ascii="Georgia" w:hAnsi="Georgia"/>
                <w:b w:val="0"/>
                <w:bCs w:val="0"/>
              </w:rPr>
            </w:pPr>
            <w:r w:rsidRPr="008B3945">
              <w:rPr>
                <w:rFonts w:ascii="Georgia" w:hAnsi="Georgia"/>
                <w:b w:val="0"/>
                <w:bCs w:val="0"/>
              </w:rPr>
              <w:t>B2M</w:t>
            </w:r>
          </w:p>
        </w:tc>
        <w:tc>
          <w:tcPr>
            <w:tcW w:w="3729" w:type="dxa"/>
          </w:tcPr>
          <w:p w14:paraId="249D9272" w14:textId="77777777" w:rsidR="00402892" w:rsidRPr="008B3945" w:rsidRDefault="00402892" w:rsidP="00A6151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r w:rsidRPr="008B3945">
              <w:rPr>
                <w:rFonts w:ascii="Georgia" w:hAnsi="Georgia"/>
                <w:sz w:val="22"/>
                <w:szCs w:val="22"/>
              </w:rPr>
              <w:t>CCACTGAAAAAGATGAGTATGCCT</w:t>
            </w:r>
          </w:p>
        </w:tc>
        <w:tc>
          <w:tcPr>
            <w:tcW w:w="3536" w:type="dxa"/>
          </w:tcPr>
          <w:p w14:paraId="4C07F641" w14:textId="77777777" w:rsidR="00402892" w:rsidRPr="008B3945" w:rsidRDefault="00402892" w:rsidP="00A6151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r w:rsidRPr="008B3945">
              <w:rPr>
                <w:rFonts w:ascii="Georgia" w:hAnsi="Georgia"/>
                <w:sz w:val="22"/>
                <w:szCs w:val="22"/>
              </w:rPr>
              <w:t>CCAATCCAAATGCGGCATCTTCA</w:t>
            </w:r>
          </w:p>
        </w:tc>
      </w:tr>
      <w:tr w:rsidR="00402892" w14:paraId="36FCFDEC" w14:textId="77777777" w:rsidTr="00A61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</w:tcPr>
          <w:p w14:paraId="6C9AB248" w14:textId="77777777" w:rsidR="00402892" w:rsidRPr="008B3945" w:rsidRDefault="00402892" w:rsidP="00A6151A">
            <w:pPr>
              <w:spacing w:line="276" w:lineRule="auto"/>
              <w:jc w:val="both"/>
              <w:rPr>
                <w:rFonts w:ascii="Georgia" w:hAnsi="Georgia"/>
                <w:b w:val="0"/>
                <w:bCs w:val="0"/>
              </w:rPr>
            </w:pPr>
            <w:r w:rsidRPr="008B3945">
              <w:rPr>
                <w:rFonts w:ascii="Georgia" w:hAnsi="Georgia"/>
                <w:b w:val="0"/>
                <w:bCs w:val="0"/>
              </w:rPr>
              <w:t>FGF23</w:t>
            </w:r>
          </w:p>
        </w:tc>
        <w:tc>
          <w:tcPr>
            <w:tcW w:w="3729" w:type="dxa"/>
          </w:tcPr>
          <w:p w14:paraId="05B659C3" w14:textId="77777777" w:rsidR="00402892" w:rsidRPr="008B3945" w:rsidRDefault="00402892" w:rsidP="00A6151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r w:rsidRPr="008B3945">
              <w:rPr>
                <w:rFonts w:ascii="Georgia" w:hAnsi="Georgia"/>
                <w:sz w:val="22"/>
                <w:szCs w:val="22"/>
              </w:rPr>
              <w:t>GGAACAGCTACCACCTGCAGAT</w:t>
            </w:r>
          </w:p>
        </w:tc>
        <w:tc>
          <w:tcPr>
            <w:tcW w:w="3536" w:type="dxa"/>
          </w:tcPr>
          <w:p w14:paraId="3F9E4D01" w14:textId="77777777" w:rsidR="00402892" w:rsidRPr="008B3945" w:rsidRDefault="00402892" w:rsidP="00A6151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r w:rsidRPr="008B3945">
              <w:rPr>
                <w:rFonts w:ascii="Georgia" w:hAnsi="Georgia"/>
                <w:sz w:val="22"/>
                <w:szCs w:val="22"/>
              </w:rPr>
              <w:t>CACCACAAAGCCAGCATCCTCT</w:t>
            </w:r>
          </w:p>
        </w:tc>
      </w:tr>
      <w:tr w:rsidR="00402892" w14:paraId="0F34AE67" w14:textId="77777777" w:rsidTr="00A615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</w:tcPr>
          <w:p w14:paraId="22A6296B" w14:textId="77777777" w:rsidR="00402892" w:rsidRPr="008B3945" w:rsidRDefault="00402892" w:rsidP="00A6151A">
            <w:pPr>
              <w:spacing w:line="276" w:lineRule="auto"/>
              <w:jc w:val="both"/>
              <w:rPr>
                <w:rFonts w:ascii="Georgia" w:hAnsi="Georgia"/>
                <w:b w:val="0"/>
                <w:bCs w:val="0"/>
              </w:rPr>
            </w:pPr>
            <w:r w:rsidRPr="008B3945">
              <w:rPr>
                <w:rFonts w:ascii="Georgia" w:hAnsi="Georgia"/>
                <w:b w:val="0"/>
                <w:bCs w:val="0"/>
              </w:rPr>
              <w:t>Osteocalcin</w:t>
            </w:r>
          </w:p>
        </w:tc>
        <w:tc>
          <w:tcPr>
            <w:tcW w:w="3729" w:type="dxa"/>
          </w:tcPr>
          <w:p w14:paraId="5B8FA9D0" w14:textId="77777777" w:rsidR="00402892" w:rsidRPr="008B3945" w:rsidRDefault="00402892" w:rsidP="00A6151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r w:rsidRPr="008B3945">
              <w:rPr>
                <w:rFonts w:ascii="Georgia" w:hAnsi="Georgia"/>
                <w:sz w:val="22"/>
                <w:szCs w:val="22"/>
              </w:rPr>
              <w:t>CGCTACCTGTATCAATGGCTGG</w:t>
            </w:r>
          </w:p>
        </w:tc>
        <w:tc>
          <w:tcPr>
            <w:tcW w:w="3536" w:type="dxa"/>
          </w:tcPr>
          <w:p w14:paraId="31727664" w14:textId="77777777" w:rsidR="00402892" w:rsidRPr="008B3945" w:rsidRDefault="00402892" w:rsidP="00A6151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r w:rsidRPr="008B3945">
              <w:rPr>
                <w:rFonts w:ascii="Georgia" w:hAnsi="Georgia"/>
                <w:sz w:val="22"/>
                <w:szCs w:val="22"/>
              </w:rPr>
              <w:t>CTCCTGAAAGCCGATGTGGTCA</w:t>
            </w:r>
          </w:p>
        </w:tc>
      </w:tr>
      <w:tr w:rsidR="00402892" w14:paraId="6357EB64" w14:textId="77777777" w:rsidTr="00A61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</w:tcPr>
          <w:p w14:paraId="73135140" w14:textId="77777777" w:rsidR="00402892" w:rsidRPr="008B3945" w:rsidRDefault="00402892" w:rsidP="00A6151A">
            <w:pPr>
              <w:spacing w:line="276" w:lineRule="auto"/>
              <w:jc w:val="both"/>
              <w:rPr>
                <w:rFonts w:ascii="Georgia" w:hAnsi="Georgia"/>
                <w:b w:val="0"/>
                <w:bCs w:val="0"/>
              </w:rPr>
            </w:pPr>
            <w:r w:rsidRPr="008B3945">
              <w:rPr>
                <w:rFonts w:ascii="Georgia" w:hAnsi="Georgia"/>
                <w:b w:val="0"/>
                <w:bCs w:val="0"/>
              </w:rPr>
              <w:t>RunX2</w:t>
            </w:r>
          </w:p>
        </w:tc>
        <w:tc>
          <w:tcPr>
            <w:tcW w:w="3729" w:type="dxa"/>
          </w:tcPr>
          <w:p w14:paraId="4720E80E" w14:textId="77777777" w:rsidR="00402892" w:rsidRPr="008B3945" w:rsidRDefault="00402892" w:rsidP="00A6151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r w:rsidRPr="008B3945">
              <w:rPr>
                <w:rFonts w:ascii="Georgia" w:hAnsi="Georgia"/>
                <w:sz w:val="22"/>
                <w:szCs w:val="22"/>
              </w:rPr>
              <w:t>CCCAGTATGAGAGTAGGTGTCC</w:t>
            </w:r>
          </w:p>
        </w:tc>
        <w:tc>
          <w:tcPr>
            <w:tcW w:w="3536" w:type="dxa"/>
          </w:tcPr>
          <w:p w14:paraId="547338D3" w14:textId="77777777" w:rsidR="00402892" w:rsidRPr="008B3945" w:rsidRDefault="00402892" w:rsidP="00A6151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r w:rsidRPr="008B3945">
              <w:rPr>
                <w:rFonts w:ascii="Georgia" w:hAnsi="Georgia"/>
                <w:sz w:val="22"/>
                <w:szCs w:val="22"/>
              </w:rPr>
              <w:t>GGGTAAGACTGGTCATAGGACC</w:t>
            </w:r>
          </w:p>
        </w:tc>
      </w:tr>
      <w:tr w:rsidR="00402892" w14:paraId="7A363D08" w14:textId="77777777" w:rsidTr="00A615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</w:tcPr>
          <w:p w14:paraId="3EEE3505" w14:textId="77777777" w:rsidR="00402892" w:rsidRPr="008B3945" w:rsidRDefault="00402892" w:rsidP="00A6151A">
            <w:pPr>
              <w:spacing w:line="276" w:lineRule="auto"/>
              <w:jc w:val="both"/>
              <w:rPr>
                <w:rFonts w:ascii="Georgia" w:hAnsi="Georgia"/>
                <w:b w:val="0"/>
                <w:bCs w:val="0"/>
              </w:rPr>
            </w:pPr>
            <w:r w:rsidRPr="008B3945">
              <w:rPr>
                <w:rFonts w:ascii="Georgia" w:hAnsi="Georgia"/>
                <w:b w:val="0"/>
                <w:bCs w:val="0"/>
              </w:rPr>
              <w:t>Col1a1</w:t>
            </w:r>
          </w:p>
        </w:tc>
        <w:tc>
          <w:tcPr>
            <w:tcW w:w="3729" w:type="dxa"/>
          </w:tcPr>
          <w:p w14:paraId="5374C48D" w14:textId="77777777" w:rsidR="00402892" w:rsidRPr="008B3945" w:rsidRDefault="00402892" w:rsidP="00A6151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  <w:sz w:val="22"/>
                <w:szCs w:val="22"/>
              </w:rPr>
            </w:pPr>
            <w:r w:rsidRPr="008B3945">
              <w:rPr>
                <w:rFonts w:ascii="Georgia" w:hAnsi="Georgia" w:cs="Open Sans"/>
                <w:color w:val="000000" w:themeColor="text1"/>
                <w:sz w:val="22"/>
                <w:szCs w:val="22"/>
              </w:rPr>
              <w:t>GATTCCCTGGACCTAAAGGTGC</w:t>
            </w:r>
          </w:p>
        </w:tc>
        <w:tc>
          <w:tcPr>
            <w:tcW w:w="3536" w:type="dxa"/>
          </w:tcPr>
          <w:p w14:paraId="41A536DB" w14:textId="77777777" w:rsidR="00402892" w:rsidRPr="008B3945" w:rsidRDefault="00402892" w:rsidP="00A6151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  <w:sz w:val="22"/>
                <w:szCs w:val="22"/>
              </w:rPr>
            </w:pPr>
            <w:r w:rsidRPr="008B3945">
              <w:rPr>
                <w:rFonts w:ascii="Georgia" w:hAnsi="Georgia" w:cs="Open Sans"/>
                <w:color w:val="000000" w:themeColor="text1"/>
                <w:sz w:val="22"/>
                <w:szCs w:val="22"/>
                <w:shd w:val="clear" w:color="auto" w:fill="FFFFFF"/>
              </w:rPr>
              <w:t>AGCCTCTCCATCTTTGCCAGCA</w:t>
            </w:r>
          </w:p>
        </w:tc>
      </w:tr>
    </w:tbl>
    <w:p w14:paraId="4EF9D497" w14:textId="77777777" w:rsidR="008D05D7" w:rsidRDefault="008D05D7"/>
    <w:sectPr w:rsidR="008D05D7" w:rsidSect="00E220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892"/>
    <w:rsid w:val="0005752B"/>
    <w:rsid w:val="00057D75"/>
    <w:rsid w:val="00062B6A"/>
    <w:rsid w:val="000C073A"/>
    <w:rsid w:val="000D24E4"/>
    <w:rsid w:val="000D4389"/>
    <w:rsid w:val="000D6AA2"/>
    <w:rsid w:val="000F78E1"/>
    <w:rsid w:val="000F7B48"/>
    <w:rsid w:val="00120E56"/>
    <w:rsid w:val="001213CF"/>
    <w:rsid w:val="00130292"/>
    <w:rsid w:val="001347B1"/>
    <w:rsid w:val="00153372"/>
    <w:rsid w:val="00165A91"/>
    <w:rsid w:val="00171F12"/>
    <w:rsid w:val="00173A7E"/>
    <w:rsid w:val="00174263"/>
    <w:rsid w:val="001748EF"/>
    <w:rsid w:val="001A1869"/>
    <w:rsid w:val="001B5035"/>
    <w:rsid w:val="001B5278"/>
    <w:rsid w:val="001C0D39"/>
    <w:rsid w:val="001D4938"/>
    <w:rsid w:val="001D6C59"/>
    <w:rsid w:val="001E0D70"/>
    <w:rsid w:val="001E521A"/>
    <w:rsid w:val="001F4664"/>
    <w:rsid w:val="00201935"/>
    <w:rsid w:val="0020193A"/>
    <w:rsid w:val="00213AB4"/>
    <w:rsid w:val="00247AF6"/>
    <w:rsid w:val="00250ADF"/>
    <w:rsid w:val="0025536E"/>
    <w:rsid w:val="00290ED1"/>
    <w:rsid w:val="002958D1"/>
    <w:rsid w:val="002A31C9"/>
    <w:rsid w:val="002A7310"/>
    <w:rsid w:val="002B76D0"/>
    <w:rsid w:val="002E1488"/>
    <w:rsid w:val="00307329"/>
    <w:rsid w:val="0031788E"/>
    <w:rsid w:val="00325FA8"/>
    <w:rsid w:val="003341F9"/>
    <w:rsid w:val="00343167"/>
    <w:rsid w:val="003607B2"/>
    <w:rsid w:val="00380EC3"/>
    <w:rsid w:val="00390F9E"/>
    <w:rsid w:val="00392A42"/>
    <w:rsid w:val="00395D63"/>
    <w:rsid w:val="003C5906"/>
    <w:rsid w:val="003C6A77"/>
    <w:rsid w:val="003D0C65"/>
    <w:rsid w:val="00402892"/>
    <w:rsid w:val="00407E7F"/>
    <w:rsid w:val="004312A9"/>
    <w:rsid w:val="00431925"/>
    <w:rsid w:val="0043380D"/>
    <w:rsid w:val="00435273"/>
    <w:rsid w:val="0044616D"/>
    <w:rsid w:val="004570B0"/>
    <w:rsid w:val="00461B96"/>
    <w:rsid w:val="00484C92"/>
    <w:rsid w:val="004A6B42"/>
    <w:rsid w:val="004B28C2"/>
    <w:rsid w:val="004D40EB"/>
    <w:rsid w:val="004D4403"/>
    <w:rsid w:val="004D7F73"/>
    <w:rsid w:val="004F5F45"/>
    <w:rsid w:val="0051765F"/>
    <w:rsid w:val="005260C2"/>
    <w:rsid w:val="005360C2"/>
    <w:rsid w:val="005407D5"/>
    <w:rsid w:val="00540F7A"/>
    <w:rsid w:val="0054123A"/>
    <w:rsid w:val="00555576"/>
    <w:rsid w:val="005A3681"/>
    <w:rsid w:val="005C53A3"/>
    <w:rsid w:val="005D6D8A"/>
    <w:rsid w:val="005E6428"/>
    <w:rsid w:val="005F20FB"/>
    <w:rsid w:val="005F4EEF"/>
    <w:rsid w:val="00623732"/>
    <w:rsid w:val="0068681E"/>
    <w:rsid w:val="006A33B7"/>
    <w:rsid w:val="006C555D"/>
    <w:rsid w:val="006E1DCC"/>
    <w:rsid w:val="006F1B5B"/>
    <w:rsid w:val="00712780"/>
    <w:rsid w:val="00721C33"/>
    <w:rsid w:val="00722D10"/>
    <w:rsid w:val="007630D4"/>
    <w:rsid w:val="00795D19"/>
    <w:rsid w:val="007963A0"/>
    <w:rsid w:val="00797169"/>
    <w:rsid w:val="007A0E92"/>
    <w:rsid w:val="007A225B"/>
    <w:rsid w:val="007A7E2B"/>
    <w:rsid w:val="007B52A1"/>
    <w:rsid w:val="007C4A40"/>
    <w:rsid w:val="007E6556"/>
    <w:rsid w:val="007F478B"/>
    <w:rsid w:val="00815F85"/>
    <w:rsid w:val="00841D0C"/>
    <w:rsid w:val="008440CB"/>
    <w:rsid w:val="00852DF2"/>
    <w:rsid w:val="00863784"/>
    <w:rsid w:val="008648D4"/>
    <w:rsid w:val="00870F76"/>
    <w:rsid w:val="00875B4E"/>
    <w:rsid w:val="0088493B"/>
    <w:rsid w:val="0089390B"/>
    <w:rsid w:val="008B7928"/>
    <w:rsid w:val="008D05D7"/>
    <w:rsid w:val="008D2A62"/>
    <w:rsid w:val="008D2E58"/>
    <w:rsid w:val="008E1DA0"/>
    <w:rsid w:val="008F3EB8"/>
    <w:rsid w:val="00916882"/>
    <w:rsid w:val="00916FD9"/>
    <w:rsid w:val="00924019"/>
    <w:rsid w:val="00925FBC"/>
    <w:rsid w:val="009556D0"/>
    <w:rsid w:val="00955EE8"/>
    <w:rsid w:val="00973B6E"/>
    <w:rsid w:val="00993CA8"/>
    <w:rsid w:val="0099412B"/>
    <w:rsid w:val="009D3A98"/>
    <w:rsid w:val="009D45E2"/>
    <w:rsid w:val="009E7E63"/>
    <w:rsid w:val="009F22CF"/>
    <w:rsid w:val="00A16D9C"/>
    <w:rsid w:val="00A2308A"/>
    <w:rsid w:val="00A273E2"/>
    <w:rsid w:val="00A36889"/>
    <w:rsid w:val="00A826A2"/>
    <w:rsid w:val="00A97762"/>
    <w:rsid w:val="00AA0D62"/>
    <w:rsid w:val="00AA403B"/>
    <w:rsid w:val="00AA5238"/>
    <w:rsid w:val="00AC51FF"/>
    <w:rsid w:val="00AC597E"/>
    <w:rsid w:val="00AD37AC"/>
    <w:rsid w:val="00B141FE"/>
    <w:rsid w:val="00B253F8"/>
    <w:rsid w:val="00B27782"/>
    <w:rsid w:val="00B36604"/>
    <w:rsid w:val="00B716F4"/>
    <w:rsid w:val="00B83597"/>
    <w:rsid w:val="00BC3323"/>
    <w:rsid w:val="00C01C32"/>
    <w:rsid w:val="00C05599"/>
    <w:rsid w:val="00C24976"/>
    <w:rsid w:val="00C2725A"/>
    <w:rsid w:val="00C31627"/>
    <w:rsid w:val="00C52753"/>
    <w:rsid w:val="00C52BBC"/>
    <w:rsid w:val="00C61383"/>
    <w:rsid w:val="00C76553"/>
    <w:rsid w:val="00C8368D"/>
    <w:rsid w:val="00C87650"/>
    <w:rsid w:val="00C87EC4"/>
    <w:rsid w:val="00C96F98"/>
    <w:rsid w:val="00CA2032"/>
    <w:rsid w:val="00CB1911"/>
    <w:rsid w:val="00CB7449"/>
    <w:rsid w:val="00CC3DBF"/>
    <w:rsid w:val="00CD041D"/>
    <w:rsid w:val="00CD0E5E"/>
    <w:rsid w:val="00CE61D5"/>
    <w:rsid w:val="00D15034"/>
    <w:rsid w:val="00D325D8"/>
    <w:rsid w:val="00D47A57"/>
    <w:rsid w:val="00D63FAE"/>
    <w:rsid w:val="00D85658"/>
    <w:rsid w:val="00D947D2"/>
    <w:rsid w:val="00D97FA4"/>
    <w:rsid w:val="00DB203A"/>
    <w:rsid w:val="00DE41BB"/>
    <w:rsid w:val="00E03898"/>
    <w:rsid w:val="00E060CD"/>
    <w:rsid w:val="00E220C3"/>
    <w:rsid w:val="00E230FB"/>
    <w:rsid w:val="00E3407A"/>
    <w:rsid w:val="00E45B87"/>
    <w:rsid w:val="00E6193D"/>
    <w:rsid w:val="00E63C3C"/>
    <w:rsid w:val="00E6621D"/>
    <w:rsid w:val="00E7262B"/>
    <w:rsid w:val="00E80C98"/>
    <w:rsid w:val="00E86481"/>
    <w:rsid w:val="00EB15D6"/>
    <w:rsid w:val="00EB190F"/>
    <w:rsid w:val="00EB1F94"/>
    <w:rsid w:val="00EB7392"/>
    <w:rsid w:val="00EC3ACA"/>
    <w:rsid w:val="00EC4828"/>
    <w:rsid w:val="00EE4AD3"/>
    <w:rsid w:val="00EE72B4"/>
    <w:rsid w:val="00EF04DB"/>
    <w:rsid w:val="00F00FB0"/>
    <w:rsid w:val="00F41216"/>
    <w:rsid w:val="00F54711"/>
    <w:rsid w:val="00F638DD"/>
    <w:rsid w:val="00F71928"/>
    <w:rsid w:val="00FB18F3"/>
    <w:rsid w:val="00FB1D1B"/>
    <w:rsid w:val="00FC3EEA"/>
    <w:rsid w:val="00FC7FC3"/>
    <w:rsid w:val="00FD0428"/>
    <w:rsid w:val="00FE199B"/>
    <w:rsid w:val="00FE43DC"/>
    <w:rsid w:val="00FE49D0"/>
    <w:rsid w:val="00FE7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94FC43"/>
  <w15:chartTrackingRefBased/>
  <w15:docId w15:val="{BD92498F-5E1C-7A46-AB21-D5145CA90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2892"/>
  </w:style>
  <w:style w:type="paragraph" w:styleId="Heading1">
    <w:name w:val="heading 1"/>
    <w:basedOn w:val="Normal"/>
    <w:next w:val="Normal"/>
    <w:link w:val="Heading1Char"/>
    <w:uiPriority w:val="9"/>
    <w:qFormat/>
    <w:rsid w:val="004028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28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28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28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28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289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289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289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289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28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28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28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28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28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28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28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28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28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289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28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289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28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289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28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28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28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28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28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2892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40289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ancer Nunes</dc:creator>
  <cp:keywords/>
  <dc:description/>
  <cp:lastModifiedBy>Allancer Nunes</cp:lastModifiedBy>
  <cp:revision>2</cp:revision>
  <dcterms:created xsi:type="dcterms:W3CDTF">2024-05-10T02:33:00Z</dcterms:created>
  <dcterms:modified xsi:type="dcterms:W3CDTF">2024-05-10T02:35:00Z</dcterms:modified>
</cp:coreProperties>
</file>